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A726B" w14:textId="4B561C23" w:rsidR="007E1331" w:rsidRDefault="00EC18AB" w:rsidP="007E1331">
      <w:pPr>
        <w:rPr>
          <w:rFonts w:ascii="Times New Roman" w:hAnsi="Times New Roman" w:cs="Times New Roman"/>
        </w:rPr>
      </w:pPr>
      <w:r>
        <w:rPr>
          <w:rFonts w:ascii="Times New Roman" w:eastAsia="ScalaLancetPro" w:hAnsi="Times New Roman" w:cs="Times New Roman"/>
          <w:b/>
          <w:sz w:val="24"/>
          <w:szCs w:val="24"/>
        </w:rPr>
        <w:t xml:space="preserve">S2 </w:t>
      </w:r>
      <w:r w:rsidR="007E1331">
        <w:rPr>
          <w:rFonts w:ascii="Times New Roman" w:eastAsia="ScalaLancetPro" w:hAnsi="Times New Roman" w:cs="Times New Roman"/>
          <w:b/>
          <w:sz w:val="24"/>
          <w:szCs w:val="24"/>
        </w:rPr>
        <w:t>Table</w:t>
      </w:r>
      <w:r w:rsidR="00C901C9">
        <w:rPr>
          <w:rFonts w:ascii="Times New Roman" w:eastAsia="ScalaLancetPro" w:hAnsi="Times New Roman" w:cs="Times New Roman"/>
          <w:b/>
          <w:sz w:val="24"/>
          <w:szCs w:val="24"/>
        </w:rPr>
        <w:t xml:space="preserve">. </w:t>
      </w:r>
      <w:r w:rsidR="007E1331" w:rsidRPr="00C901C9">
        <w:rPr>
          <w:rFonts w:ascii="Times New Roman" w:eastAsia="ScalaLancetPro" w:hAnsi="Times New Roman" w:cs="Times New Roman"/>
          <w:b/>
          <w:sz w:val="24"/>
          <w:szCs w:val="24"/>
        </w:rPr>
        <w:t>Intervention tools and their appli</w:t>
      </w:r>
      <w:r w:rsidRPr="00C901C9">
        <w:rPr>
          <w:rFonts w:ascii="Times New Roman" w:eastAsia="ScalaLancetPro" w:hAnsi="Times New Roman" w:cs="Times New Roman"/>
          <w:b/>
          <w:sz w:val="24"/>
          <w:szCs w:val="24"/>
        </w:rPr>
        <w:t>cation during the intervention</w:t>
      </w:r>
      <w:r w:rsidR="00C901C9" w:rsidRPr="00C901C9"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 w:rsidR="00C901C9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="00C901C9">
        <w:rPr>
          <w:rFonts w:ascii="Times New Roman" w:eastAsia="ScalaLancetPro" w:hAnsi="Times New Roman" w:cs="Times New Roman"/>
          <w:sz w:val="24"/>
          <w:szCs w:val="24"/>
        </w:rPr>
        <w:br/>
      </w:r>
      <w:r w:rsidR="00C901C9" w:rsidRPr="00EC18AB">
        <w:rPr>
          <w:rFonts w:ascii="Times New Roman" w:hAnsi="Times New Roman" w:cs="Times New Roman"/>
          <w:sz w:val="24"/>
          <w:szCs w:val="24"/>
        </w:rPr>
        <w:t>(</w:t>
      </w:r>
      <w:r w:rsidR="00B813C7">
        <w:rPr>
          <w:rFonts w:ascii="Times New Roman" w:hAnsi="Times New Roman" w:cs="Times New Roman"/>
          <w:sz w:val="24"/>
          <w:szCs w:val="24"/>
        </w:rPr>
        <w:t>Cited</w:t>
      </w:r>
      <w:bookmarkStart w:id="0" w:name="_GoBack"/>
      <w:bookmarkEnd w:id="0"/>
      <w:r w:rsidR="00C901C9" w:rsidRPr="00EC18AB">
        <w:rPr>
          <w:rFonts w:ascii="Times New Roman" w:hAnsi="Times New Roman" w:cs="Times New Roman"/>
          <w:sz w:val="24"/>
          <w:szCs w:val="24"/>
        </w:rPr>
        <w:t xml:space="preserve"> from our former publication [8]</w:t>
      </w:r>
      <w:r w:rsidR="00C901C9">
        <w:rPr>
          <w:rFonts w:ascii="Times New Roman" w:hAnsi="Times New Roman" w:cs="Times New Roman"/>
          <w:sz w:val="24"/>
          <w:szCs w:val="24"/>
        </w:rPr>
        <w:t>.</w:t>
      </w:r>
      <w:r w:rsidR="00C901C9">
        <w:rPr>
          <w:rFonts w:ascii="Times New Roman" w:eastAsia="ScalaLancetPro" w:hAnsi="Times New Roman" w:cs="Times New Roman"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771"/>
        <w:gridCol w:w="2969"/>
        <w:gridCol w:w="2956"/>
      </w:tblGrid>
      <w:tr w:rsidR="007E1331" w:rsidRPr="00C901C9" w14:paraId="3017A6AC" w14:textId="77777777" w:rsidTr="00C901C9"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4419F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b/>
                <w:color w:val="231F20"/>
                <w:spacing w:val="-5"/>
                <w:sz w:val="22"/>
              </w:rPr>
              <w:t>Tool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646EF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b/>
                <w:color w:val="231F20"/>
                <w:spacing w:val="-4"/>
                <w:sz w:val="22"/>
              </w:rPr>
              <w:t>Target</w:t>
            </w:r>
            <w:r w:rsidRPr="00C901C9">
              <w:rPr>
                <w:rFonts w:ascii="Times New Roman" w:hAnsi="Times New Roman" w:cs="Times New Roman"/>
                <w:b/>
                <w:color w:val="231F20"/>
                <w:spacing w:val="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b/>
                <w:color w:val="231F20"/>
                <w:sz w:val="22"/>
              </w:rPr>
              <w:t>population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BEDF4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b/>
                <w:color w:val="231F20"/>
                <w:sz w:val="22"/>
              </w:rPr>
              <w:t>Details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48D25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b/>
                <w:color w:val="231F20"/>
                <w:sz w:val="22"/>
              </w:rPr>
              <w:t>Purpose</w:t>
            </w:r>
          </w:p>
        </w:tc>
      </w:tr>
      <w:tr w:rsidR="007E1331" w:rsidRPr="00C901C9" w14:paraId="46C14F29" w14:textId="77777777" w:rsidTr="00C901C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BCE0"/>
            <w:hideMark/>
          </w:tcPr>
          <w:p w14:paraId="1661F359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Competitions for mothers and MaaSupervisors</w:t>
            </w:r>
          </w:p>
        </w:tc>
      </w:tr>
      <w:tr w:rsidR="007E1331" w:rsidRPr="00C901C9" w14:paraId="1AFC862E" w14:textId="77777777" w:rsidTr="00C901C9"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6A9B8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Mother’s competitions*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A9B8CE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Mother and children &lt;5 years but specifically 6-24 months of age.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3A32F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All participants are winners. Three stages:</w:t>
            </w:r>
          </w:p>
          <w:p w14:paraId="03381A1E" w14:textId="77777777" w:rsidR="007E1331" w:rsidRPr="00C901C9" w:rsidRDefault="007E1331">
            <w:pPr>
              <w:rPr>
                <w:rFonts w:ascii="Times New Roman" w:hAnsi="Times New Roman"/>
                <w:sz w:val="22"/>
              </w:rPr>
            </w:pPr>
            <w:r w:rsidRPr="00C901C9">
              <w:rPr>
                <w:rFonts w:ascii="Times New Roman" w:hAnsi="Times New Roman"/>
                <w:sz w:val="22"/>
              </w:rPr>
              <w:t>(1) mothers who learnt the six behaviours and pledged to practice the behaviours (MaaFamboo);</w:t>
            </w:r>
          </w:p>
          <w:p w14:paraId="1A4EB4C9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(2) mothers who demonstrated during MaaSupervisor and a PHO visit, a community action to encourage a change of social norms;</w:t>
            </w:r>
          </w:p>
          <w:p w14:paraId="587A4C3A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(3) mothers who did all the above and supported two other mothers to become MaaFamboo (MaaChampion).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CB294E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To set graded tasks, provide general encouragement (contingent reward) for improved behaviour, prompt identification with a role model and by engaging in sustained practice of six behaviours (MaaSawaar).</w:t>
            </w:r>
          </w:p>
        </w:tc>
      </w:tr>
      <w:tr w:rsidR="007E1331" w:rsidRPr="00C901C9" w14:paraId="0AEF09D1" w14:textId="77777777" w:rsidTr="00C901C9"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45B51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Maa Supervisors competition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00CA3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MaaSupervisors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91BDBA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sz w:val="22"/>
              </w:rPr>
              <w:t>Older respected woman who must encourage mothers (focus on a minimum of 10) of which 50% must achieve the MaaChampion status.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873CB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E1331" w:rsidRPr="00C901C9" w14:paraId="498CDEB1" w14:textId="77777777" w:rsidTr="00C901C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BCE0"/>
            <w:hideMark/>
          </w:tcPr>
          <w:p w14:paraId="0F584CF4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erforming arts for all village members.</w:t>
            </w:r>
          </w:p>
        </w:tc>
      </w:tr>
      <w:tr w:rsidR="007E1331" w:rsidRPr="00C901C9" w14:paraId="267DFC7B" w14:textId="77777777" w:rsidTr="00C901C9"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81307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ongs</w:t>
            </w:r>
            <w:r w:rsidRPr="00C901C9">
              <w:rPr>
                <w:rFonts w:ascii="Times New Roman" w:hAnsi="Times New Roman" w:cs="Times New Roman"/>
                <w:color w:val="231F20"/>
                <w:spacing w:val="-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(at</w:t>
            </w:r>
            <w:r w:rsidRPr="00C901C9">
              <w:rPr>
                <w:rFonts w:ascii="Times New Roman" w:hAnsi="Times New Roman" w:cs="Times New Roman"/>
                <w:color w:val="231F20"/>
                <w:spacing w:val="-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imes combined</w:t>
            </w:r>
            <w:r w:rsidRPr="00C901C9">
              <w:rPr>
                <w:rFonts w:ascii="Times New Roman" w:hAnsi="Times New Roman" w:cs="Times New Roman"/>
                <w:color w:val="231F20"/>
                <w:spacing w:val="10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with dancing)*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ECE82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Mother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of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young children and all villagers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ttending meetings.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51856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>Campaign song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: information about the six behaviours and</w:t>
            </w:r>
            <w:r w:rsidRPr="00C901C9">
              <w:rPr>
                <w:rFonts w:ascii="Times New Roman" w:hAnsi="Times New Roman" w:cs="Times New Roman"/>
                <w:color w:val="231F20"/>
                <w:spacing w:val="40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benefits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of practices and specially explain the benefits of care and love in terms of a grateful child with a successful future.</w:t>
            </w:r>
          </w:p>
          <w:p w14:paraId="3F535D2E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>Pledged song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: focused on nurture, disgust and purity to encourage mothers to pledge to carry out the</w:t>
            </w:r>
            <w:r w:rsidRPr="00C901C9">
              <w:rPr>
                <w:rFonts w:ascii="Times New Roman" w:hAnsi="Times New Roman" w:cs="Times New Roman"/>
                <w:color w:val="231F20"/>
                <w:spacing w:val="10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actices.</w:t>
            </w:r>
          </w:p>
          <w:p w14:paraId="2D5DD1F7" w14:textId="77777777" w:rsidR="007E1331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Welcome song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 cultural greeting song to welcome and honour the head of the village and those present, with elements of messages added.</w:t>
            </w:r>
          </w:p>
          <w:p w14:paraId="7C2A818D" w14:textId="77777777" w:rsidR="00C901C9" w:rsidRPr="00C901C9" w:rsidRDefault="00C901C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9083F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engage communities particularly mothers and to make it easy for mothers to learn the behaviours form the songs.</w:t>
            </w:r>
          </w:p>
        </w:tc>
      </w:tr>
      <w:tr w:rsidR="007E1331" w:rsidRPr="00C901C9" w14:paraId="529CB056" w14:textId="77777777" w:rsidTr="00C901C9">
        <w:tc>
          <w:tcPr>
            <w:tcW w:w="837" w:type="pct"/>
            <w:hideMark/>
          </w:tcPr>
          <w:p w14:paraId="4A4BB8E0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tories (portrayed in animation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nd charts)*</w:t>
            </w:r>
          </w:p>
        </w:tc>
        <w:tc>
          <w:tcPr>
            <w:tcW w:w="958" w:type="pct"/>
          </w:tcPr>
          <w:p w14:paraId="56003A12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pct"/>
            <w:hideMark/>
          </w:tcPr>
          <w:p w14:paraId="034CC481" w14:textId="30B5F522" w:rsidR="00C901C9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Story 1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tory of MaaChampion heard from her grown up child who</w:t>
            </w:r>
            <w:r w:rsidRPr="00C901C9">
              <w:rPr>
                <w:rFonts w:ascii="Times New Roman" w:hAnsi="Times New Roman" w:cs="Times New Roman"/>
                <w:color w:val="231F20"/>
                <w:spacing w:val="3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is now a successful </w:t>
            </w:r>
            <w:r w:rsidRPr="00C901C9">
              <w:rPr>
                <w:rFonts w:ascii="Times New Roman" w:hAnsi="Times New Roman" w:cs="Times New Roman"/>
                <w:color w:val="231F20"/>
                <w:spacing w:val="-3"/>
                <w:sz w:val="22"/>
              </w:rPr>
              <w:t xml:space="preserve">doctor,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oudly telling the story to her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family.</w:t>
            </w:r>
          </w:p>
          <w:p w14:paraId="331B3F30" w14:textId="77777777" w:rsidR="007E1331" w:rsidRDefault="007E1331">
            <w:pPr>
              <w:rPr>
                <w:rFonts w:ascii="Times New Roman" w:hAnsi="Times New Roman" w:cs="Times New Roman"/>
                <w:color w:val="231F20"/>
                <w:spacing w:val="-3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Story 2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tory of Funtu about how villagers rejected her and</w:t>
            </w:r>
            <w:r w:rsidRPr="00C901C9">
              <w:rPr>
                <w:rFonts w:ascii="Times New Roman" w:hAnsi="Times New Roman" w:cs="Times New Roman"/>
                <w:color w:val="231F20"/>
                <w:spacing w:val="37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lastRenderedPageBreak/>
              <w:t>how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her child suffered, while meeting the MaaChampion and following her advice made her popular and a</w:t>
            </w:r>
            <w:r w:rsidRPr="00C901C9">
              <w:rPr>
                <w:rFonts w:ascii="Times New Roman" w:hAnsi="Times New Roman" w:cs="Times New Roman"/>
                <w:color w:val="231F20"/>
                <w:spacing w:val="2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good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pacing w:val="-3"/>
                <w:sz w:val="22"/>
              </w:rPr>
              <w:t>mother.</w:t>
            </w:r>
          </w:p>
          <w:p w14:paraId="39237766" w14:textId="77777777" w:rsidR="00C901C9" w:rsidRPr="00C901C9" w:rsidRDefault="00C901C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9" w:type="pct"/>
            <w:hideMark/>
          </w:tcPr>
          <w:p w14:paraId="20A84AF0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pacing w:val="-1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lastRenderedPageBreak/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stimulate the motivational drivers help mothers drama, understand and remember the behaviours easily. </w:t>
            </w:r>
            <w:r w:rsidRPr="00C901C9">
              <w:rPr>
                <w:rFonts w:ascii="Times New Roman" w:hAnsi="Times New Roman" w:cs="Times New Roman"/>
                <w:color w:val="231F20"/>
                <w:spacing w:val="-1"/>
                <w:sz w:val="22"/>
              </w:rPr>
              <w:t xml:space="preserve"> </w:t>
            </w:r>
          </w:p>
          <w:p w14:paraId="734FAC94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communicate the behaviours in a</w:t>
            </w:r>
            <w:r w:rsidRPr="00C901C9">
              <w:rPr>
                <w:rFonts w:ascii="Times New Roman" w:hAnsi="Times New Roman" w:cs="Times New Roman"/>
                <w:color w:val="231F20"/>
                <w:spacing w:val="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graphically memorable and entertaining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lastRenderedPageBreak/>
              <w:t>way.</w:t>
            </w:r>
          </w:p>
        </w:tc>
      </w:tr>
      <w:tr w:rsidR="007E1331" w:rsidRPr="00C901C9" w14:paraId="6DBBA6A5" w14:textId="77777777" w:rsidTr="00C901C9">
        <w:tc>
          <w:tcPr>
            <w:tcW w:w="837" w:type="pct"/>
            <w:hideMark/>
          </w:tcPr>
          <w:p w14:paraId="6025B5C5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lastRenderedPageBreak/>
              <w:t>Drama</w:t>
            </w:r>
          </w:p>
        </w:tc>
        <w:tc>
          <w:tcPr>
            <w:tcW w:w="958" w:type="pct"/>
          </w:tcPr>
          <w:p w14:paraId="21BB414D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pct"/>
            <w:hideMark/>
          </w:tcPr>
          <w:p w14:paraId="27C4EEAE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One drama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describing a day in the life of MaaChampion</w:t>
            </w:r>
            <w:r w:rsidRPr="00C901C9">
              <w:rPr>
                <w:rFonts w:ascii="Times New Roman" w:hAnsi="Times New Roman" w:cs="Times New Roman"/>
                <w:color w:val="231F20"/>
                <w:spacing w:val="20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nd</w:t>
            </w:r>
            <w:r w:rsidRPr="00C901C9">
              <w:rPr>
                <w:rFonts w:ascii="Times New Roman" w:hAnsi="Times New Roman" w:cs="Times New Roman"/>
                <w:color w:val="231F20"/>
                <w:spacing w:val="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Funtu.</w:t>
            </w:r>
          </w:p>
        </w:tc>
        <w:tc>
          <w:tcPr>
            <w:tcW w:w="1599" w:type="pct"/>
            <w:hideMark/>
          </w:tcPr>
          <w:p w14:paraId="49055C88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ompt identification with the role</w:t>
            </w:r>
            <w:r w:rsidRPr="00C901C9">
              <w:rPr>
                <w:rFonts w:ascii="Times New Roman" w:hAnsi="Times New Roman" w:cs="Times New Roman"/>
                <w:color w:val="231F20"/>
                <w:spacing w:val="-16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model (MaaChampion) and consequences of not following the six behaviours. </w:t>
            </w:r>
          </w:p>
        </w:tc>
      </w:tr>
      <w:tr w:rsidR="007E1331" w:rsidRPr="00C901C9" w14:paraId="31C07501" w14:textId="77777777" w:rsidTr="00C901C9"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F4EE98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nimations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2115E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0F5F3" w14:textId="77777777" w:rsidR="007E1331" w:rsidRPr="00C901C9" w:rsidRDefault="007E1331">
            <w:pPr>
              <w:pStyle w:val="TableParagraph"/>
              <w:tabs>
                <w:tab w:val="left" w:pos="3659"/>
              </w:tabs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Animation 1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choose soap.</w:t>
            </w:r>
            <w:r w:rsidRPr="00C901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hbjwvQXV0aG9yPjxZZWFyPjIwMTQ8L1llYXI+PFJl
Y051bT4xNTA8L1JlY051bT48RGlzcGxheVRleHQ+PHN0eWxlIGZhY2U9InN1cGVyc2NyaXB0Ij4x
ODwvc3R5bGU+PC9EaXNwbGF5VGV4dD48cmVjb3JkPjxyZWMtbnVtYmVyPjE1MDwvcmVjLW51bWJl
cj48Zm9yZWlnbi1rZXlzPjxrZXkgYXBwPSJFTiIgZGItaWQ9ImRwcnhzeno5NTVhcnpkZXBzNTJ2
cnZlZ2F0dzl0cDI5eHJ3NSIgdGltZXN0YW1wPSIwIj4xNTA8L2tleT48L2ZvcmVpZ24ta2V5cz48
cmVmLXR5cGUgbmFtZT0iSm91cm5hbCBBcnRpY2xlIj4xNzwvcmVmLXR5cGU+PGNvbnRyaWJ1dG9y
cz48YXV0aG9ycz48YXV0aG9yPkJpcmFuLCBBLjwvYXV0aG9yPjxhdXRob3I+U2NobWlkdCwgVy4g
UC48L2F1dGhvcj48YXV0aG9yPlZhcmFkaGFyYWphbiwgSy4gUy48L2F1dGhvcj48YXV0aG9yPlJh
amFyYW1hbiwgRC48L2F1dGhvcj48YXV0aG9yPkt1bWFyLCBSLjwvYXV0aG9yPjxhdXRob3I+R3Jl
ZW5sYW5kLCBLLjwvYXV0aG9yPjxhdXRob3I+R29wYWxhbiwgQi48L2F1dGhvcj48YXV0aG9yPkF1
bmdlciwgUi48L2F1dGhvcj48YXV0aG9yPkN1cnRpcywgVi48L2F1dGhvcj48L2F1dGhvcnM+PC9j
b250cmlidXRvcnM+PGF1dGgtYWRkcmVzcz5Mb25kb24gU2Nob29sIG9mIEh5Z2llbmUgJmFtcDsg
VHJvcGljYWwgTWVkaWNpbmUsIExvbmRvbiwgTG9uZG9uLCBVSy4gRWxlY3Ryb25pYyBhZGRyZXNz
OiBhZGFtLmJpcmFuQGxzaHRtLmFjLnVrLiYjeEQ7TG9uZG9uIFNjaG9vbCBvZiBIeWdpZW5lICZh
bXA7IFRyb3BpY2FsIE1lZGljaW5lLCBMb25kb24sIExvbmRvbiwgVUsuJiN4RDtTdCBKb2huJmFw
b3M7cyBSZXNlYXJjaCBJbnN0aXR1dGUsIFN0IEpvaG4mYXBvcztzIE5hdGlvbmFsIEFjYWRlbXkg
b2YgSGVhbHRoIFNjaWVuY2VzLCBCYW5nYWxvcmUsIEthcm5hdGFrYSwgSW5kaWEuJiN4RDtDZW50
cmUgb2YgR3Jhdml0eSwgQmFuZ2Fsb3JlLCBLYXJuYXRha2EsIEluZGlhLjwvYXV0aC1hZGRyZXNz
Pjx0aXRsZXM+PHRpdGxlPkVmZmVjdCBvZiBhIGJlaGF2aW91ci1jaGFuZ2UgaW50ZXJ2ZW50aW9u
IG9uIGhhbmR3YXNoaW5nIHdpdGggc29hcCBpbiBJbmRpYSAoU3VwZXJBbW1hKTogYSBjbHVzdGVy
LXJhbmRvbWlzZWQgdHJpYWw8L3RpdGxlPjxzZWNvbmRhcnktdGl0bGU+TGFuY2V0IEdsb2IgSGVh
bHRoPC9zZWNvbmRhcnktdGl0bGU+PGFsdC10aXRsZT5UaGUgTGFuY2V0LiBHbG9iYWwgaGVhbHRo
PC9hbHQtdGl0bGU+PC90aXRsZXM+PHBlcmlvZGljYWw+PGZ1bGwtdGl0bGU+TGFuY2V0IEdsb2Ig
SGVhbHRoPC9mdWxsLXRpdGxlPjxhYmJyLTE+VGhlIExhbmNldC4gR2xvYmFsIGhlYWx0aDwvYWJi
ci0xPjwvcGVyaW9kaWNhbD48YWx0LXBlcmlvZGljYWw+PGZ1bGwtdGl0bGU+TGFuY2V0IEdsb2Ig
SGVhbHRoPC9mdWxsLXRpdGxlPjxhYmJyLTE+VGhlIExhbmNldC4gR2xvYmFsIGhlYWx0aDwvYWJi
ci0xPjwvYWx0LXBlcmlvZGljYWw+PHBhZ2VzPmUxNDUtNTQ8L3BhZ2VzPjx2b2x1bWU+Mjwvdm9s
dW1lPjxudW1iZXI+MzwvbnVtYmVyPjxlZGl0aW9uPjIwMTQvMDgvMTI8L2VkaXRpb24+PGtleXdv
cmRzPjxrZXl3b3JkPkFkb2xlc2NlbnQ8L2tleXdvcmQ+PGtleXdvcmQ+Q2hpbGQ8L2tleXdvcmQ+
PGtleXdvcmQ+Q2x1c3RlciBBbmFseXNpczwva2V5d29yZD48a2V5d29yZD5GZW1hbGU8L2tleXdv
cmQ+PGtleXdvcmQ+KkhhbmQgRGlzaW5mZWN0aW9uPC9rZXl3b3JkPjxrZXl3b3JkPkhlYWx0aCBQ
cm9tb3Rpb24vKm1ldGhvZHM8L2tleXdvcmQ+PGtleXdvcmQ+SHVtYW5zPC9rZXl3b3JkPjxrZXl3
b3JkPkluZGlhPC9rZXl3b3JkPjxrZXl3b3JkPk1hbGU8L2tleXdvcmQ+PGtleXdvcmQ+KlJpc2sg
UmVkdWN0aW9uIEJlaGF2aW9yPC9rZXl3b3JkPjxrZXl3b3JkPipTb2Fwczwva2V5d29yZD48L2tl
eXdvcmRzPjxkYXRlcz48eWVhcj4yMDE0PC95ZWFyPjxwdWItZGF0ZXM+PGRhdGU+TWFyPC9kYXRl
PjwvcHViLWRhdGVzPjwvZGF0ZXM+PGlzYm4+MjIxNC0xMDl4PC9pc2JuPjxhY2Nlc3Npb24tbnVt
PjI1MTAyODQ3PC9hY2Nlc3Npb24tbnVtPjx1cmxzPjwvdXJscz48ZWxlY3Ryb25pYy1yZXNvdXJj
ZS1udW0+MTAuMTAxNi9zMjIxNC0xMDl4KDEzKTcwMTYwLTg8L2VsZWN0cm9uaWMtcmVzb3VyY2Ut
bnVtPjxyZW1vdGUtZGF0YWJhc2UtcHJvdmlkZXI+TkxNPC9yZW1vdGUtZGF0YWJhc2UtcHJvdmlk
ZXI+PGxhbmd1YWdlPmVuZzwvbGFuZ3VhZ2U+PC9yZWNvcmQ+PC9DaXRlPjwvRW5kTm90ZT5=
</w:fldData>
              </w:fldChar>
            </w:r>
            <w:r w:rsidRPr="00C901C9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901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hbjwvQXV0aG9yPjxZZWFyPjIwMTQ8L1llYXI+PFJl
Y051bT4xNTA8L1JlY051bT48RGlzcGxheVRleHQ+PHN0eWxlIGZhY2U9InN1cGVyc2NyaXB0Ij4x
ODwvc3R5bGU+PC9EaXNwbGF5VGV4dD48cmVjb3JkPjxyZWMtbnVtYmVyPjE1MDwvcmVjLW51bWJl
cj48Zm9yZWlnbi1rZXlzPjxrZXkgYXBwPSJFTiIgZGItaWQ9ImRwcnhzeno5NTVhcnpkZXBzNTJ2
cnZlZ2F0dzl0cDI5eHJ3NSIgdGltZXN0YW1wPSIwIj4xNTA8L2tleT48L2ZvcmVpZ24ta2V5cz48
cmVmLXR5cGUgbmFtZT0iSm91cm5hbCBBcnRpY2xlIj4xNzwvcmVmLXR5cGU+PGNvbnRyaWJ1dG9y
cz48YXV0aG9ycz48YXV0aG9yPkJpcmFuLCBBLjwvYXV0aG9yPjxhdXRob3I+U2NobWlkdCwgVy4g
UC48L2F1dGhvcj48YXV0aG9yPlZhcmFkaGFyYWphbiwgSy4gUy48L2F1dGhvcj48YXV0aG9yPlJh
amFyYW1hbiwgRC48L2F1dGhvcj48YXV0aG9yPkt1bWFyLCBSLjwvYXV0aG9yPjxhdXRob3I+R3Jl
ZW5sYW5kLCBLLjwvYXV0aG9yPjxhdXRob3I+R29wYWxhbiwgQi48L2F1dGhvcj48YXV0aG9yPkF1
bmdlciwgUi48L2F1dGhvcj48YXV0aG9yPkN1cnRpcywgVi48L2F1dGhvcj48L2F1dGhvcnM+PC9j
b250cmlidXRvcnM+PGF1dGgtYWRkcmVzcz5Mb25kb24gU2Nob29sIG9mIEh5Z2llbmUgJmFtcDsg
VHJvcGljYWwgTWVkaWNpbmUsIExvbmRvbiwgTG9uZG9uLCBVSy4gRWxlY3Ryb25pYyBhZGRyZXNz
OiBhZGFtLmJpcmFuQGxzaHRtLmFjLnVrLiYjeEQ7TG9uZG9uIFNjaG9vbCBvZiBIeWdpZW5lICZh
bXA7IFRyb3BpY2FsIE1lZGljaW5lLCBMb25kb24sIExvbmRvbiwgVUsuJiN4RDtTdCBKb2huJmFw
b3M7cyBSZXNlYXJjaCBJbnN0aXR1dGUsIFN0IEpvaG4mYXBvcztzIE5hdGlvbmFsIEFjYWRlbXkg
b2YgSGVhbHRoIFNjaWVuY2VzLCBCYW5nYWxvcmUsIEthcm5hdGFrYSwgSW5kaWEuJiN4RDtDZW50
cmUgb2YgR3Jhdml0eSwgQmFuZ2Fsb3JlLCBLYXJuYXRha2EsIEluZGlhLjwvYXV0aC1hZGRyZXNz
Pjx0aXRsZXM+PHRpdGxlPkVmZmVjdCBvZiBhIGJlaGF2aW91ci1jaGFuZ2UgaW50ZXJ2ZW50aW9u
IG9uIGhhbmR3YXNoaW5nIHdpdGggc29hcCBpbiBJbmRpYSAoU3VwZXJBbW1hKTogYSBjbHVzdGVy
LXJhbmRvbWlzZWQgdHJpYWw8L3RpdGxlPjxzZWNvbmRhcnktdGl0bGU+TGFuY2V0IEdsb2IgSGVh
bHRoPC9zZWNvbmRhcnktdGl0bGU+PGFsdC10aXRsZT5UaGUgTGFuY2V0LiBHbG9iYWwgaGVhbHRo
PC9hbHQtdGl0bGU+PC90aXRsZXM+PHBlcmlvZGljYWw+PGZ1bGwtdGl0bGU+TGFuY2V0IEdsb2Ig
SGVhbHRoPC9mdWxsLXRpdGxlPjxhYmJyLTE+VGhlIExhbmNldC4gR2xvYmFsIGhlYWx0aDwvYWJi
ci0xPjwvcGVyaW9kaWNhbD48YWx0LXBlcmlvZGljYWw+PGZ1bGwtdGl0bGU+TGFuY2V0IEdsb2Ig
SGVhbHRoPC9mdWxsLXRpdGxlPjxhYmJyLTE+VGhlIExhbmNldC4gR2xvYmFsIGhlYWx0aDwvYWJi
ci0xPjwvYWx0LXBlcmlvZGljYWw+PHBhZ2VzPmUxNDUtNTQ8L3BhZ2VzPjx2b2x1bWU+Mjwvdm9s
dW1lPjxudW1iZXI+MzwvbnVtYmVyPjxlZGl0aW9uPjIwMTQvMDgvMTI8L2VkaXRpb24+PGtleXdv
cmRzPjxrZXl3b3JkPkFkb2xlc2NlbnQ8L2tleXdvcmQ+PGtleXdvcmQ+Q2hpbGQ8L2tleXdvcmQ+
PGtleXdvcmQ+Q2x1c3RlciBBbmFseXNpczwva2V5d29yZD48a2V5d29yZD5GZW1hbGU8L2tleXdv
cmQ+PGtleXdvcmQ+KkhhbmQgRGlzaW5mZWN0aW9uPC9rZXl3b3JkPjxrZXl3b3JkPkhlYWx0aCBQ
cm9tb3Rpb24vKm1ldGhvZHM8L2tleXdvcmQ+PGtleXdvcmQ+SHVtYW5zPC9rZXl3b3JkPjxrZXl3
b3JkPkluZGlhPC9rZXl3b3JkPjxrZXl3b3JkPk1hbGU8L2tleXdvcmQ+PGtleXdvcmQ+KlJpc2sg
UmVkdWN0aW9uIEJlaGF2aW9yPC9rZXl3b3JkPjxrZXl3b3JkPipTb2Fwczwva2V5d29yZD48L2tl
eXdvcmRzPjxkYXRlcz48eWVhcj4yMDE0PC95ZWFyPjxwdWItZGF0ZXM+PGRhdGU+TWFyPC9kYXRl
PjwvcHViLWRhdGVzPjwvZGF0ZXM+PGlzYm4+MjIxNC0xMDl4PC9pc2JuPjxhY2Nlc3Npb24tbnVt
PjI1MTAyODQ3PC9hY2Nlc3Npb24tbnVtPjx1cmxzPjwvdXJscz48ZWxlY3Ryb25pYy1yZXNvdXJj
ZS1udW0+MTAuMTAxNi9zMjIxNC0xMDl4KDEzKTcwMTYwLTg8L2VsZWN0cm9uaWMtcmVzb3VyY2Ut
bnVtPjxyZW1vdGUtZGF0YWJhc2UtcHJvdmlkZXI+TkxNPC9yZW1vdGUtZGF0YWJhc2UtcHJvdmlk
ZXI+PGxhbmd1YWdlPmVuZzwvbGFuZ3VhZ2U+PC9yZWNvcmQ+PC9DaXRlPjwvRW5kTm90ZT5=
</w:fldData>
              </w:fldChar>
            </w:r>
            <w:r w:rsidRPr="00C901C9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901C9">
              <w:rPr>
                <w:rFonts w:ascii="Times New Roman" w:hAnsi="Times New Roman" w:cs="Times New Roman"/>
              </w:rPr>
            </w:r>
            <w:r w:rsidRPr="00C901C9">
              <w:rPr>
                <w:rFonts w:ascii="Times New Roman" w:hAnsi="Times New Roman" w:cs="Times New Roman"/>
              </w:rPr>
              <w:fldChar w:fldCharType="end"/>
            </w:r>
            <w:r w:rsidRPr="00C901C9">
              <w:rPr>
                <w:rFonts w:ascii="Times New Roman" w:hAnsi="Times New Roman" w:cs="Times New Roman"/>
              </w:rPr>
            </w:r>
            <w:r w:rsidRPr="00C901C9">
              <w:rPr>
                <w:rFonts w:ascii="Times New Roman" w:hAnsi="Times New Roman" w:cs="Times New Roman"/>
              </w:rPr>
              <w:fldChar w:fldCharType="separate"/>
            </w:r>
            <w:r w:rsidRPr="00C901C9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8</w:t>
            </w:r>
            <w:r w:rsidRPr="00C901C9">
              <w:rPr>
                <w:rFonts w:ascii="Times New Roman" w:hAnsi="Times New Roman" w:cs="Times New Roman"/>
              </w:rPr>
              <w:fldChar w:fldCharType="end"/>
            </w:r>
            <w:r w:rsidRPr="00C901C9">
              <w:rPr>
                <w:rStyle w:val="ListLabel85"/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hows a hand touching faeces and</w:t>
            </w:r>
            <w:r w:rsidRPr="00C901C9">
              <w:rPr>
                <w:rFonts w:ascii="Times New Roman" w:hAnsi="Times New Roman" w:cs="Times New Roman"/>
                <w:color w:val="231F20"/>
                <w:spacing w:val="-1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hen</w:t>
            </w:r>
          </w:p>
          <w:p w14:paraId="4DB84AF6" w14:textId="77777777" w:rsidR="007E1331" w:rsidRPr="00C901C9" w:rsidRDefault="007E1331">
            <w:pPr>
              <w:spacing w:line="240" w:lineRule="auto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eating with and without washing with soap first.</w:t>
            </w:r>
          </w:p>
          <w:p w14:paraId="3220977C" w14:textId="77777777" w:rsidR="007E1331" w:rsidRPr="00C901C9" w:rsidRDefault="007E13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Animation 2: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uperAmma.</w:t>
            </w:r>
            <w:r w:rsidRPr="00C901C9">
              <w:rPr>
                <w:rStyle w:val="ListLabel85"/>
                <w:sz w:val="22"/>
                <w:vertAlign w:val="superscript"/>
              </w:rPr>
              <w:t>.</w:t>
            </w:r>
            <w:r w:rsidRPr="00C901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hbjwvQXV0aG9yPjxZZWFyPjIwMTQ8L1llYXI+PFJl
Y051bT4xNTA8L1JlY051bT48RGlzcGxheVRleHQ+PHN0eWxlIGZhY2U9InN1cGVyc2NyaXB0Ij4x
ODwvc3R5bGU+PC9EaXNwbGF5VGV4dD48cmVjb3JkPjxyZWMtbnVtYmVyPjE1MDwvcmVjLW51bWJl
cj48Zm9yZWlnbi1rZXlzPjxrZXkgYXBwPSJFTiIgZGItaWQ9ImRwcnhzeno5NTVhcnpkZXBzNTJ2
cnZlZ2F0dzl0cDI5eHJ3NSIgdGltZXN0YW1wPSIwIj4xNTA8L2tleT48L2ZvcmVpZ24ta2V5cz48
cmVmLXR5cGUgbmFtZT0iSm91cm5hbCBBcnRpY2xlIj4xNzwvcmVmLXR5cGU+PGNvbnRyaWJ1dG9y
cz48YXV0aG9ycz48YXV0aG9yPkJpcmFuLCBBLjwvYXV0aG9yPjxhdXRob3I+U2NobWlkdCwgVy4g
UC48L2F1dGhvcj48YXV0aG9yPlZhcmFkaGFyYWphbiwgSy4gUy48L2F1dGhvcj48YXV0aG9yPlJh
amFyYW1hbiwgRC48L2F1dGhvcj48YXV0aG9yPkt1bWFyLCBSLjwvYXV0aG9yPjxhdXRob3I+R3Jl
ZW5sYW5kLCBLLjwvYXV0aG9yPjxhdXRob3I+R29wYWxhbiwgQi48L2F1dGhvcj48YXV0aG9yPkF1
bmdlciwgUi48L2F1dGhvcj48YXV0aG9yPkN1cnRpcywgVi48L2F1dGhvcj48L2F1dGhvcnM+PC9j
b250cmlidXRvcnM+PGF1dGgtYWRkcmVzcz5Mb25kb24gU2Nob29sIG9mIEh5Z2llbmUgJmFtcDsg
VHJvcGljYWwgTWVkaWNpbmUsIExvbmRvbiwgTG9uZG9uLCBVSy4gRWxlY3Ryb25pYyBhZGRyZXNz
OiBhZGFtLmJpcmFuQGxzaHRtLmFjLnVrLiYjeEQ7TG9uZG9uIFNjaG9vbCBvZiBIeWdpZW5lICZh
bXA7IFRyb3BpY2FsIE1lZGljaW5lLCBMb25kb24sIExvbmRvbiwgVUsuJiN4RDtTdCBKb2huJmFw
b3M7cyBSZXNlYXJjaCBJbnN0aXR1dGUsIFN0IEpvaG4mYXBvcztzIE5hdGlvbmFsIEFjYWRlbXkg
b2YgSGVhbHRoIFNjaWVuY2VzLCBCYW5nYWxvcmUsIEthcm5hdGFrYSwgSW5kaWEuJiN4RDtDZW50
cmUgb2YgR3Jhdml0eSwgQmFuZ2Fsb3JlLCBLYXJuYXRha2EsIEluZGlhLjwvYXV0aC1hZGRyZXNz
Pjx0aXRsZXM+PHRpdGxlPkVmZmVjdCBvZiBhIGJlaGF2aW91ci1jaGFuZ2UgaW50ZXJ2ZW50aW9u
IG9uIGhhbmR3YXNoaW5nIHdpdGggc29hcCBpbiBJbmRpYSAoU3VwZXJBbW1hKTogYSBjbHVzdGVy
LXJhbmRvbWlzZWQgdHJpYWw8L3RpdGxlPjxzZWNvbmRhcnktdGl0bGU+TGFuY2V0IEdsb2IgSGVh
bHRoPC9zZWNvbmRhcnktdGl0bGU+PGFsdC10aXRsZT5UaGUgTGFuY2V0LiBHbG9iYWwgaGVhbHRo
PC9hbHQtdGl0bGU+PC90aXRsZXM+PHBlcmlvZGljYWw+PGZ1bGwtdGl0bGU+TGFuY2V0IEdsb2Ig
SGVhbHRoPC9mdWxsLXRpdGxlPjxhYmJyLTE+VGhlIExhbmNldC4gR2xvYmFsIGhlYWx0aDwvYWJi
ci0xPjwvcGVyaW9kaWNhbD48YWx0LXBlcmlvZGljYWw+PGZ1bGwtdGl0bGU+TGFuY2V0IEdsb2Ig
SGVhbHRoPC9mdWxsLXRpdGxlPjxhYmJyLTE+VGhlIExhbmNldC4gR2xvYmFsIGhlYWx0aDwvYWJi
ci0xPjwvYWx0LXBlcmlvZGljYWw+PHBhZ2VzPmUxNDUtNTQ8L3BhZ2VzPjx2b2x1bWU+Mjwvdm9s
dW1lPjxudW1iZXI+MzwvbnVtYmVyPjxlZGl0aW9uPjIwMTQvMDgvMTI8L2VkaXRpb24+PGtleXdv
cmRzPjxrZXl3b3JkPkFkb2xlc2NlbnQ8L2tleXdvcmQ+PGtleXdvcmQ+Q2hpbGQ8L2tleXdvcmQ+
PGtleXdvcmQ+Q2x1c3RlciBBbmFseXNpczwva2V5d29yZD48a2V5d29yZD5GZW1hbGU8L2tleXdv
cmQ+PGtleXdvcmQ+KkhhbmQgRGlzaW5mZWN0aW9uPC9rZXl3b3JkPjxrZXl3b3JkPkhlYWx0aCBQ
cm9tb3Rpb24vKm1ldGhvZHM8L2tleXdvcmQ+PGtleXdvcmQ+SHVtYW5zPC9rZXl3b3JkPjxrZXl3
b3JkPkluZGlhPC9rZXl3b3JkPjxrZXl3b3JkPk1hbGU8L2tleXdvcmQ+PGtleXdvcmQ+KlJpc2sg
UmVkdWN0aW9uIEJlaGF2aW9yPC9rZXl3b3JkPjxrZXl3b3JkPipTb2Fwczwva2V5d29yZD48L2tl
eXdvcmRzPjxkYXRlcz48eWVhcj4yMDE0PC95ZWFyPjxwdWItZGF0ZXM+PGRhdGU+TWFyPC9kYXRl
PjwvcHViLWRhdGVzPjwvZGF0ZXM+PGlzYm4+MjIxNC0xMDl4PC9pc2JuPjxhY2Nlc3Npb24tbnVt
PjI1MTAyODQ3PC9hY2Nlc3Npb24tbnVtPjx1cmxzPjwvdXJscz48ZWxlY3Ryb25pYy1yZXNvdXJj
ZS1udW0+MTAuMTAxNi9zMjIxNC0xMDl4KDEzKTcwMTYwLTg8L2VsZWN0cm9uaWMtcmVzb3VyY2Ut
bnVtPjxyZW1vdGUtZGF0YWJhc2UtcHJvdmlkZXI+TkxNPC9yZW1vdGUtZGF0YWJhc2UtcHJvdmlk
ZXI+PGxhbmd1YWdlPmVuZzwvbGFuZ3VhZ2U+PC9yZWNvcmQ+PC9DaXRlPjwvRW5kTm90ZT5=
</w:fldData>
              </w:fldChar>
            </w:r>
            <w:r w:rsidRPr="00C901C9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901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hbjwvQXV0aG9yPjxZZWFyPjIwMTQ8L1llYXI+PFJl
Y051bT4xNTA8L1JlY051bT48RGlzcGxheVRleHQ+PHN0eWxlIGZhY2U9InN1cGVyc2NyaXB0Ij4x
ODwvc3R5bGU+PC9EaXNwbGF5VGV4dD48cmVjb3JkPjxyZWMtbnVtYmVyPjE1MDwvcmVjLW51bWJl
cj48Zm9yZWlnbi1rZXlzPjxrZXkgYXBwPSJFTiIgZGItaWQ9ImRwcnhzeno5NTVhcnpkZXBzNTJ2
cnZlZ2F0dzl0cDI5eHJ3NSIgdGltZXN0YW1wPSIwIj4xNTA8L2tleT48L2ZvcmVpZ24ta2V5cz48
cmVmLXR5cGUgbmFtZT0iSm91cm5hbCBBcnRpY2xlIj4xNzwvcmVmLXR5cGU+PGNvbnRyaWJ1dG9y
cz48YXV0aG9ycz48YXV0aG9yPkJpcmFuLCBBLjwvYXV0aG9yPjxhdXRob3I+U2NobWlkdCwgVy4g
UC48L2F1dGhvcj48YXV0aG9yPlZhcmFkaGFyYWphbiwgSy4gUy48L2F1dGhvcj48YXV0aG9yPlJh
amFyYW1hbiwgRC48L2F1dGhvcj48YXV0aG9yPkt1bWFyLCBSLjwvYXV0aG9yPjxhdXRob3I+R3Jl
ZW5sYW5kLCBLLjwvYXV0aG9yPjxhdXRob3I+R29wYWxhbiwgQi48L2F1dGhvcj48YXV0aG9yPkF1
bmdlciwgUi48L2F1dGhvcj48YXV0aG9yPkN1cnRpcywgVi48L2F1dGhvcj48L2F1dGhvcnM+PC9j
b250cmlidXRvcnM+PGF1dGgtYWRkcmVzcz5Mb25kb24gU2Nob29sIG9mIEh5Z2llbmUgJmFtcDsg
VHJvcGljYWwgTWVkaWNpbmUsIExvbmRvbiwgTG9uZG9uLCBVSy4gRWxlY3Ryb25pYyBhZGRyZXNz
OiBhZGFtLmJpcmFuQGxzaHRtLmFjLnVrLiYjeEQ7TG9uZG9uIFNjaG9vbCBvZiBIeWdpZW5lICZh
bXA7IFRyb3BpY2FsIE1lZGljaW5lLCBMb25kb24sIExvbmRvbiwgVUsuJiN4RDtTdCBKb2huJmFw
b3M7cyBSZXNlYXJjaCBJbnN0aXR1dGUsIFN0IEpvaG4mYXBvcztzIE5hdGlvbmFsIEFjYWRlbXkg
b2YgSGVhbHRoIFNjaWVuY2VzLCBCYW5nYWxvcmUsIEthcm5hdGFrYSwgSW5kaWEuJiN4RDtDZW50
cmUgb2YgR3Jhdml0eSwgQmFuZ2Fsb3JlLCBLYXJuYXRha2EsIEluZGlhLjwvYXV0aC1hZGRyZXNz
Pjx0aXRsZXM+PHRpdGxlPkVmZmVjdCBvZiBhIGJlaGF2aW91ci1jaGFuZ2UgaW50ZXJ2ZW50aW9u
IG9uIGhhbmR3YXNoaW5nIHdpdGggc29hcCBpbiBJbmRpYSAoU3VwZXJBbW1hKTogYSBjbHVzdGVy
LXJhbmRvbWlzZWQgdHJpYWw8L3RpdGxlPjxzZWNvbmRhcnktdGl0bGU+TGFuY2V0IEdsb2IgSGVh
bHRoPC9zZWNvbmRhcnktdGl0bGU+PGFsdC10aXRsZT5UaGUgTGFuY2V0LiBHbG9iYWwgaGVhbHRo
PC9hbHQtdGl0bGU+PC90aXRsZXM+PHBlcmlvZGljYWw+PGZ1bGwtdGl0bGU+TGFuY2V0IEdsb2Ig
SGVhbHRoPC9mdWxsLXRpdGxlPjxhYmJyLTE+VGhlIExhbmNldC4gR2xvYmFsIGhlYWx0aDwvYWJi
ci0xPjwvcGVyaW9kaWNhbD48YWx0LXBlcmlvZGljYWw+PGZ1bGwtdGl0bGU+TGFuY2V0IEdsb2Ig
SGVhbHRoPC9mdWxsLXRpdGxlPjxhYmJyLTE+VGhlIExhbmNldC4gR2xvYmFsIGhlYWx0aDwvYWJi
ci0xPjwvYWx0LXBlcmlvZGljYWw+PHBhZ2VzPmUxNDUtNTQ8L3BhZ2VzPjx2b2x1bWU+Mjwvdm9s
dW1lPjxudW1iZXI+MzwvbnVtYmVyPjxlZGl0aW9uPjIwMTQvMDgvMTI8L2VkaXRpb24+PGtleXdv
cmRzPjxrZXl3b3JkPkFkb2xlc2NlbnQ8L2tleXdvcmQ+PGtleXdvcmQ+Q2hpbGQ8L2tleXdvcmQ+
PGtleXdvcmQ+Q2x1c3RlciBBbmFseXNpczwva2V5d29yZD48a2V5d29yZD5GZW1hbGU8L2tleXdv
cmQ+PGtleXdvcmQ+KkhhbmQgRGlzaW5mZWN0aW9uPC9rZXl3b3JkPjxrZXl3b3JkPkhlYWx0aCBQ
cm9tb3Rpb24vKm1ldGhvZHM8L2tleXdvcmQ+PGtleXdvcmQ+SHVtYW5zPC9rZXl3b3JkPjxrZXl3
b3JkPkluZGlhPC9rZXl3b3JkPjxrZXl3b3JkPk1hbGU8L2tleXdvcmQ+PGtleXdvcmQ+KlJpc2sg
UmVkdWN0aW9uIEJlaGF2aW9yPC9rZXl3b3JkPjxrZXl3b3JkPipTb2Fwczwva2V5d29yZD48L2tl
eXdvcmRzPjxkYXRlcz48eWVhcj4yMDE0PC95ZWFyPjxwdWItZGF0ZXM+PGRhdGU+TWFyPC9kYXRl
PjwvcHViLWRhdGVzPjwvZGF0ZXM+PGlzYm4+MjIxNC0xMDl4PC9pc2JuPjxhY2Nlc3Npb24tbnVt
PjI1MTAyODQ3PC9hY2Nlc3Npb24tbnVtPjx1cmxzPjwvdXJscz48ZWxlY3Ryb25pYy1yZXNvdXJj
ZS1udW0+MTAuMTAxNi9zMjIxNC0xMDl4KDEzKTcwMTYwLTg8L2VsZWN0cm9uaWMtcmVzb3VyY2Ut
bnVtPjxyZW1vdGUtZGF0YWJhc2UtcHJvdmlkZXI+TkxNPC9yZW1vdGUtZGF0YWJhc2UtcHJvdmlk
ZXI+PGxhbmd1YWdlPmVuZzwvbGFuZ3VhZ2U+PC9yZWNvcmQ+PC9DaXRlPjwvRW5kTm90ZT5=
</w:fldData>
              </w:fldChar>
            </w:r>
            <w:r w:rsidRPr="00C901C9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901C9">
              <w:rPr>
                <w:rFonts w:ascii="Times New Roman" w:hAnsi="Times New Roman" w:cs="Times New Roman"/>
              </w:rPr>
            </w:r>
            <w:r w:rsidRPr="00C901C9">
              <w:rPr>
                <w:rFonts w:ascii="Times New Roman" w:hAnsi="Times New Roman" w:cs="Times New Roman"/>
              </w:rPr>
              <w:fldChar w:fldCharType="end"/>
            </w:r>
            <w:r w:rsidRPr="00C901C9">
              <w:rPr>
                <w:rFonts w:ascii="Times New Roman" w:hAnsi="Times New Roman" w:cs="Times New Roman"/>
              </w:rPr>
            </w:r>
            <w:r w:rsidRPr="00C901C9">
              <w:rPr>
                <w:rFonts w:ascii="Times New Roman" w:hAnsi="Times New Roman" w:cs="Times New Roman"/>
              </w:rPr>
              <w:fldChar w:fldCharType="separate"/>
            </w:r>
            <w:r w:rsidRPr="00C901C9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8</w:t>
            </w:r>
            <w:r w:rsidRPr="00C901C9">
              <w:rPr>
                <w:rFonts w:ascii="Times New Roman" w:hAnsi="Times New Roman" w:cs="Times New Roman"/>
              </w:rPr>
              <w:fldChar w:fldCharType="end"/>
            </w:r>
            <w:r w:rsidRPr="00C901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hows a similar story to MaaChampion, but in an Indian village, with reference to handwashing with soap in general rather than references to food safety and hygiene.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3AE7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E1331" w:rsidRPr="00C901C9" w14:paraId="4B425C7B" w14:textId="77777777" w:rsidTr="00C901C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BCE0"/>
            <w:hideMark/>
          </w:tcPr>
          <w:p w14:paraId="3F556CF9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Environmental cues for mothers</w:t>
            </w:r>
          </w:p>
        </w:tc>
      </w:tr>
      <w:tr w:rsidR="007E1331" w:rsidRPr="00C901C9" w14:paraId="04460C9A" w14:textId="77777777" w:rsidTr="00C901C9"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2B439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Posters, danglers and medals*  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8CADE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Mother of young children in</w:t>
            </w:r>
            <w:r w:rsidRPr="00C901C9">
              <w:rPr>
                <w:rFonts w:ascii="Times New Roman" w:hAnsi="Times New Roman" w:cs="Times New Roman"/>
                <w:color w:val="231F20"/>
                <w:spacing w:val="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he competition.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B9085" w14:textId="3753E25E" w:rsidR="007E1331" w:rsidRPr="00C901C9" w:rsidRDefault="007E1331" w:rsidP="00C901C9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ll had six key intervention practices graphically written on</w:t>
            </w:r>
            <w:r w:rsidRPr="00C901C9">
              <w:rPr>
                <w:rFonts w:ascii="Times New Roman" w:hAnsi="Times New Roman" w:cs="Times New Roman"/>
                <w:color w:val="231F20"/>
                <w:spacing w:val="40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hem.</w:t>
            </w:r>
            <w:r w:rsidRPr="00C901C9">
              <w:rPr>
                <w:rFonts w:ascii="Times New Roman" w:hAnsi="Times New Roman" w:cs="Times New Roman"/>
                <w:color w:val="231F20"/>
                <w:spacing w:val="3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he mothers’ posters, dangler and medals were all displayed</w:t>
            </w:r>
            <w:r w:rsidRPr="00C901C9">
              <w:rPr>
                <w:rFonts w:ascii="Times New Roman" w:hAnsi="Times New Roman" w:cs="Times New Roman"/>
                <w:color w:val="231F20"/>
                <w:spacing w:val="2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round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he house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nd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kitchen.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43167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ovide non-monetary incentives (contingent reward) for mothers.</w:t>
            </w:r>
          </w:p>
          <w:p w14:paraId="14483CA0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ovide visual reminders of the six key messages in the kitchen and household.</w:t>
            </w:r>
          </w:p>
          <w:p w14:paraId="324A7182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  <w:p w14:paraId="6CF16895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E1331" w:rsidRPr="00C901C9" w14:paraId="533A7F04" w14:textId="77777777" w:rsidTr="00C901C9"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E15CA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lastic sheet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68F71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9D092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 1.5×1.5 locally available sheet</w:t>
            </w:r>
            <w:r w:rsidRPr="00C901C9">
              <w:rPr>
                <w:rFonts w:ascii="Times New Roman" w:hAnsi="Times New Roman" w:cs="Times New Roman"/>
                <w:color w:val="231F20"/>
                <w:spacing w:val="-15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of</w:t>
            </w:r>
            <w:r w:rsidRPr="00C901C9">
              <w:rPr>
                <w:rFonts w:ascii="Times New Roman" w:hAnsi="Times New Roman" w:cs="Times New Roman"/>
                <w:color w:val="231F20"/>
                <w:spacing w:val="1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lastic.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7347CF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rovide visual reminders of the message about drying pots and utensils on a clean</w:t>
            </w:r>
            <w:r w:rsidRPr="00C901C9">
              <w:rPr>
                <w:rFonts w:ascii="Times New Roman" w:hAnsi="Times New Roman" w:cs="Times New Roman"/>
                <w:color w:val="231F20"/>
                <w:spacing w:val="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surface.</w:t>
            </w:r>
          </w:p>
          <w:p w14:paraId="489690B6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To facilitate this practice at the start of the programme when villagers do not have easy access to plastic sheets.</w:t>
            </w:r>
          </w:p>
        </w:tc>
      </w:tr>
      <w:tr w:rsidR="007E1331" w:rsidRPr="00C901C9" w14:paraId="39727943" w14:textId="77777777" w:rsidTr="00C901C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BCE0"/>
            <w:hideMark/>
          </w:tcPr>
          <w:p w14:paraId="0627A1AF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Other tools for team members or villagers</w:t>
            </w:r>
          </w:p>
        </w:tc>
      </w:tr>
      <w:tr w:rsidR="007E1331" w:rsidRPr="00C901C9" w14:paraId="5D16BD32" w14:textId="77777777" w:rsidTr="00C901C9"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2CC23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Posters*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E61E3" w14:textId="77777777" w:rsidR="007E1331" w:rsidRPr="00C901C9" w:rsidRDefault="007E1331">
            <w:pPr>
              <w:rPr>
                <w:rFonts w:ascii="Times New Roman" w:hAnsi="Times New Roman" w:cs="Times New Roman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 xml:space="preserve">All village members.  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E0F03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All had six key intervention behavioural practices graphically</w:t>
            </w:r>
            <w:r w:rsidRPr="00C901C9">
              <w:rPr>
                <w:rFonts w:ascii="Times New Roman" w:hAnsi="Times New Roman" w:cs="Times New Roman"/>
                <w:color w:val="231F20"/>
                <w:spacing w:val="32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written</w:t>
            </w:r>
            <w:r w:rsidRPr="00C901C9">
              <w:rPr>
                <w:rFonts w:ascii="Times New Roman" w:hAnsi="Times New Roman" w:cs="Times New Roman"/>
                <w:color w:val="231F20"/>
                <w:spacing w:val="3"/>
                <w:sz w:val="22"/>
              </w:rPr>
              <w:t xml:space="preserve">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on.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12E637" w14:textId="77777777" w:rsidR="007E1331" w:rsidRPr="00C901C9" w:rsidRDefault="007E1331">
            <w:pPr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</w:pPr>
            <w:r w:rsidRPr="00C901C9">
              <w:rPr>
                <w:rFonts w:ascii="Times New Roman" w:hAnsi="Times New Roman" w:cs="Times New Roman"/>
                <w:color w:val="231F20"/>
                <w:spacing w:val="-10"/>
                <w:sz w:val="22"/>
              </w:rPr>
              <w:t xml:space="preserve">To </w:t>
            </w:r>
            <w:r w:rsidRPr="00C901C9">
              <w:rPr>
                <w:rFonts w:ascii="Times New Roman" w:hAnsi="Times New Roman" w:cs="Times New Roman"/>
                <w:color w:val="231F20"/>
                <w:sz w:val="22"/>
              </w:rPr>
              <w:t>remind and facilitate the mothers to perform the six key behaviours.</w:t>
            </w:r>
          </w:p>
        </w:tc>
      </w:tr>
    </w:tbl>
    <w:p w14:paraId="4C65129C" w14:textId="77777777" w:rsidR="007E1331" w:rsidRDefault="007E1331" w:rsidP="007E13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ADDIN EN.CITE &lt;EndNote&gt;&lt;Cite&gt;&lt;Author&gt;Manjang&lt;/Author&gt;&lt;Year&gt;2017&lt;/Year&gt;&lt;RecNum&gt;671&lt;/RecNum&gt;&lt;DisplayText&gt;&lt;style face="superscript"&gt;17&lt;/style&gt;&lt;/DisplayText&gt;&lt;record&gt;&lt;rec-number&gt;671&lt;/rec-number&gt;&lt;foreign-keys&gt;&lt;key app="EN" db-id="dprxszz955arzdeps52vrvegatw9tp29xrw5" timestamp="1513333321"&gt;671&lt;/key&gt;&lt;/foreign-keys&gt;&lt;ref-type name="Journal Article"&gt;17&lt;/ref-type&gt;&lt;contributors&gt;&lt;authors&gt;&lt;author&gt;Manjang, B.&lt;/author&gt;&lt;author&gt;Hemming, K.&lt;/author&gt;&lt;author&gt;Bradley, C.&lt;/author&gt;&lt;author&gt;Ensink, J.&lt;/author&gt;&lt;author&gt;Martin, J.T.&lt;/author&gt;&lt;author&gt;Sowe, J.&lt;/author&gt;&lt;author&gt;Jarju, A.&lt;/author&gt;&lt;author&gt;Cairncross, S.&lt;/author&gt;&lt;author&gt;Manaseki-Holland, S.&lt;/author&gt;&lt;/authors&gt;&lt;/contributors&gt;&lt;titles&gt;&lt;title&gt;Promoting hygienic weaning-food handling practices through a community based programme: intervention implementation and baseline characteristics for a cluster-randomized controlled trial in rural Gambia&lt;/title&gt;&lt;secondary-title&gt;BMJ Open&lt;/secondary-title&gt;&lt;/titles&gt;&lt;periodical&gt;&lt;full-title&gt;BMJ Open&lt;/full-title&gt;&lt;abbr-1&gt;BMJ open&lt;/abbr-1&gt;&lt;/periodical&gt;&lt;volume&gt;In press&lt;/volume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end"/>
      </w:r>
      <w:bookmarkStart w:id="1" w:name="__Fieldmark__4672_2200123293"/>
      <w:bookmarkStart w:id="2" w:name="__Fieldmark__7716_2318402061"/>
      <w:bookmarkEnd w:id="1"/>
      <w:bookmarkEnd w:id="2"/>
    </w:p>
    <w:p w14:paraId="5C87D6A4" w14:textId="5BFF5D9F" w:rsidR="007E1331" w:rsidRDefault="007E1331" w:rsidP="00C901C9">
      <w:pPr>
        <w:spacing w:after="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eastAsia="ScalaLancetPro" w:hAnsi="Times New Roman" w:cs="Times New Roman"/>
          <w:sz w:val="24"/>
          <w:szCs w:val="24"/>
        </w:rPr>
        <w:t xml:space="preserve">PHO= Public Health Officer; TBA=Traditional Birth Attendant; </w:t>
      </w:r>
      <w:r w:rsidR="00C83BED">
        <w:rPr>
          <w:rFonts w:ascii="Times New Roman" w:eastAsia="ScalaLancetPro" w:hAnsi="Times New Roman" w:cs="Times New Roman"/>
          <w:sz w:val="24"/>
          <w:szCs w:val="24"/>
        </w:rPr>
        <w:t xml:space="preserve">TC= Traditional Communicator; </w:t>
      </w:r>
      <w:r>
        <w:rPr>
          <w:rFonts w:ascii="Times New Roman" w:eastAsia="ScalaLancetPro" w:hAnsi="Times New Roman" w:cs="Times New Roman"/>
          <w:sz w:val="24"/>
          <w:szCs w:val="24"/>
        </w:rPr>
        <w:t>UV= ultraviolet</w:t>
      </w:r>
      <w:r w:rsidR="00C901C9">
        <w:rPr>
          <w:rFonts w:ascii="Times New Roman" w:eastAsia="ScalaLancetPro" w:hAnsi="Times New Roman" w:cs="Times New Roman"/>
          <w:sz w:val="24"/>
          <w:szCs w:val="24"/>
        </w:rPr>
        <w:t>; VHW=Village Health Volunteer.</w:t>
      </w:r>
    </w:p>
    <w:p w14:paraId="67E43A06" w14:textId="77777777" w:rsidR="006C4DD0" w:rsidRDefault="006C4DD0" w:rsidP="006C4D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calaLancetPro" w:hAnsi="Times New Roman" w:cs="Times New Roman"/>
          <w:sz w:val="24"/>
          <w:szCs w:val="24"/>
        </w:rPr>
        <w:t>*Tool adapted from Complementary-food safety and hygiene Nepal study [10,11]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EN.CITE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BE874A" w14:textId="548F2D73" w:rsidR="006C4DD0" w:rsidRDefault="007E1331" w:rsidP="006C4DD0">
      <w:pPr>
        <w:spacing w:after="0" w:line="360" w:lineRule="auto"/>
        <w:rPr>
          <w:rFonts w:eastAsiaTheme="minorHAnsi"/>
          <w:lang w:eastAsia="en-US"/>
        </w:rPr>
      </w:pPr>
      <w:r>
        <w:rPr>
          <w:rFonts w:ascii="Times New Roman" w:eastAsia="ScalaLancetPro" w:hAnsi="Times New Roman" w:cs="Times New Roman"/>
          <w:sz w:val="24"/>
          <w:szCs w:val="24"/>
        </w:rPr>
        <w:t>†Tool adapted from Super</w:t>
      </w:r>
      <w:r w:rsidR="00EC18AB">
        <w:rPr>
          <w:rFonts w:ascii="Times New Roman" w:eastAsia="ScalaLancetPro" w:hAnsi="Times New Roman" w:cs="Times New Roman"/>
          <w:sz w:val="24"/>
          <w:szCs w:val="24"/>
        </w:rPr>
        <w:t>Amma India Handwashing study [</w:t>
      </w:r>
      <w:r w:rsidR="001664BB">
        <w:rPr>
          <w:rFonts w:ascii="Times New Roman" w:eastAsia="ScalaLancetPro" w:hAnsi="Times New Roman" w:cs="Times New Roman"/>
          <w:sz w:val="24"/>
          <w:szCs w:val="24"/>
        </w:rPr>
        <w:t>17</w:t>
      </w:r>
      <w:r w:rsidR="00EC18AB">
        <w:rPr>
          <w:rFonts w:ascii="Times New Roman" w:eastAsia="ScalaLancetPro" w:hAnsi="Times New Roman" w:cs="Times New Roman"/>
          <w:sz w:val="24"/>
          <w:szCs w:val="24"/>
        </w:rPr>
        <w:t>].</w:t>
      </w:r>
    </w:p>
    <w:sectPr w:rsidR="006C4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331"/>
    <w:rsid w:val="001664BB"/>
    <w:rsid w:val="002A3A6B"/>
    <w:rsid w:val="00614872"/>
    <w:rsid w:val="006C4DD0"/>
    <w:rsid w:val="007E1331"/>
    <w:rsid w:val="00B813C7"/>
    <w:rsid w:val="00C83BED"/>
    <w:rsid w:val="00C901C9"/>
    <w:rsid w:val="00EC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280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31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7E1331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7E1331"/>
    <w:rPr>
      <w:rFonts w:ascii="Consolas" w:eastAsia="Calibri" w:hAnsi="Consolas" w:cs="Consolas"/>
      <w:sz w:val="21"/>
      <w:szCs w:val="21"/>
      <w:lang w:eastAsia="zh-CN"/>
    </w:rPr>
  </w:style>
  <w:style w:type="paragraph" w:customStyle="1" w:styleId="TableParagraph">
    <w:name w:val="Table Paragraph"/>
    <w:basedOn w:val="Normal"/>
    <w:uiPriority w:val="1"/>
    <w:qFormat/>
    <w:rsid w:val="007E1331"/>
    <w:pPr>
      <w:widowControl w:val="0"/>
      <w:spacing w:after="0" w:line="240" w:lineRule="auto"/>
    </w:pPr>
    <w:rPr>
      <w:rFonts w:ascii="Arial" w:eastAsia="Arial" w:hAnsi="Arial" w:cs="Arial"/>
      <w:lang w:val="en-US" w:eastAsia="en-US"/>
    </w:rPr>
  </w:style>
  <w:style w:type="character" w:customStyle="1" w:styleId="ListLabel85">
    <w:name w:val="ListLabel 85"/>
    <w:qFormat/>
    <w:rsid w:val="007E1331"/>
    <w:rPr>
      <w:color w:val="0000FF"/>
      <w:sz w:val="17"/>
    </w:rPr>
  </w:style>
  <w:style w:type="table" w:styleId="TableGrid">
    <w:name w:val="Table Grid"/>
    <w:basedOn w:val="TableNormal"/>
    <w:uiPriority w:val="59"/>
    <w:rsid w:val="007E1331"/>
    <w:pPr>
      <w:spacing w:after="0" w:line="240" w:lineRule="auto"/>
    </w:pPr>
    <w:rPr>
      <w:rFonts w:eastAsiaTheme="minorEastAsia"/>
      <w:sz w:val="20"/>
      <w:lang w:val="en-US"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31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7E1331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7E1331"/>
    <w:rPr>
      <w:rFonts w:ascii="Consolas" w:eastAsia="Calibri" w:hAnsi="Consolas" w:cs="Consolas"/>
      <w:sz w:val="21"/>
      <w:szCs w:val="21"/>
      <w:lang w:eastAsia="zh-CN"/>
    </w:rPr>
  </w:style>
  <w:style w:type="paragraph" w:customStyle="1" w:styleId="TableParagraph">
    <w:name w:val="Table Paragraph"/>
    <w:basedOn w:val="Normal"/>
    <w:uiPriority w:val="1"/>
    <w:qFormat/>
    <w:rsid w:val="007E1331"/>
    <w:pPr>
      <w:widowControl w:val="0"/>
      <w:spacing w:after="0" w:line="240" w:lineRule="auto"/>
    </w:pPr>
    <w:rPr>
      <w:rFonts w:ascii="Arial" w:eastAsia="Arial" w:hAnsi="Arial" w:cs="Arial"/>
      <w:lang w:val="en-US" w:eastAsia="en-US"/>
    </w:rPr>
  </w:style>
  <w:style w:type="character" w:customStyle="1" w:styleId="ListLabel85">
    <w:name w:val="ListLabel 85"/>
    <w:qFormat/>
    <w:rsid w:val="007E1331"/>
    <w:rPr>
      <w:color w:val="0000FF"/>
      <w:sz w:val="17"/>
    </w:rPr>
  </w:style>
  <w:style w:type="table" w:styleId="TableGrid">
    <w:name w:val="Table Grid"/>
    <w:basedOn w:val="TableNormal"/>
    <w:uiPriority w:val="59"/>
    <w:rsid w:val="007E1331"/>
    <w:pPr>
      <w:spacing w:after="0" w:line="240" w:lineRule="auto"/>
    </w:pPr>
    <w:rPr>
      <w:rFonts w:eastAsiaTheme="minorEastAsia"/>
      <w:sz w:val="20"/>
      <w:lang w:val="en-US"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3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75</Words>
  <Characters>441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9</cp:revision>
  <dcterms:created xsi:type="dcterms:W3CDTF">2020-07-06T16:23:00Z</dcterms:created>
  <dcterms:modified xsi:type="dcterms:W3CDTF">2020-09-25T23:23:00Z</dcterms:modified>
</cp:coreProperties>
</file>